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Oliverbody"/>
        <w:rPr>
          <w:b/>
          <w:b/>
        </w:rPr>
      </w:pPr>
      <w:r>
        <w:rPr>
          <w:b/>
        </w:rPr>
        <w:t>Table S1</w:t>
      </w:r>
    </w:p>
    <w:p>
      <w:pPr>
        <w:pStyle w:val="Oliverbody"/>
        <w:rPr>
          <w:b/>
          <w:b/>
        </w:rPr>
      </w:pPr>
      <w:r>
        <w:rPr>
          <w:b/>
        </w:rPr>
      </w:r>
    </w:p>
    <w:p>
      <w:pPr>
        <w:pStyle w:val="Oliverbody"/>
        <w:rPr/>
      </w:pPr>
      <w:r>
        <w:rPr>
          <w:b/>
          <w:i/>
        </w:rPr>
        <w:t>SPTBN2</w:t>
      </w:r>
      <w:r>
        <w:rPr>
          <w:b/>
        </w:rPr>
        <w:t xml:space="preserve"> sequencing primers</w:t>
      </w:r>
    </w:p>
    <w:p>
      <w:pPr>
        <w:pStyle w:val="Oliverbody"/>
        <w:rPr>
          <w:b/>
          <w:b/>
        </w:rPr>
      </w:pPr>
      <w:r>
        <w:rPr>
          <w:b/>
        </w:rPr>
      </w:r>
    </w:p>
    <w:tbl>
      <w:tblPr>
        <w:tblW w:w="87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"/>
        <w:gridCol w:w="1396"/>
        <w:gridCol w:w="2394"/>
        <w:gridCol w:w="1411"/>
        <w:gridCol w:w="2395"/>
        <w:gridCol w:w="497"/>
      </w:tblGrid>
      <w:tr>
        <w:trPr/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Exon</w:t>
            </w:r>
          </w:p>
        </w:tc>
        <w:tc>
          <w:tcPr>
            <w:tcW w:w="13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Forward primer</w:t>
            </w:r>
          </w:p>
        </w:tc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equence</w:t>
            </w:r>
          </w:p>
        </w:tc>
        <w:tc>
          <w:tcPr>
            <w:tcW w:w="14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Reverse Primer</w:t>
            </w:r>
          </w:p>
        </w:tc>
        <w:tc>
          <w:tcPr>
            <w:tcW w:w="23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equence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ize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1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ACGGAATTCTCCTGGTTGA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1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TGGGTGCCCCCTATAATG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52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2)+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(2)+3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ACTTTTAGCTCCCAGCTTTGC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(2)+3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TACTCTTGGCACTGGAATTGG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644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4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ACCTCACTTCTGGGGTCTTC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4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GCTTGGGCAGATTAAGATTC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38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5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CTTTGGCTCTGTGAACTTTG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5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TGGATATCACAGCAACCACAA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84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6+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6+7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TGACTTCTGACCCATTCTGCT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6+7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CCAGCTCTTGTCTGGATGTTC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666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8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GGCACCACACTACATAAAGG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8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AAAGGAAACCCCTTACCCATT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25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9+1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9+10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ATTCGGGGTGAGTGATTCAAG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9+10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ATTGCTTCTGGCACTTTGAG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693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11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ATTTTCTGGCTTTTGCACTGA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11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GGGCGTGTTGTACAAGATAA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46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12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TCCAGTCCTCACCTAGAAGCA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12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AACCCTTTCTCCTGTTCAAGC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52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13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AGGCTTGAACAGGAGAAAGG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13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CCCTGTTTGCTCTGTGTATC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616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14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ACAGAACTGGGGTGTCACTG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14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CCCTAATGCTGTCACCTACCA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26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15.1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TGGTAGGTGACAGCATTAGGG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15.1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TCTGCCTGGAACTGGTAGAGA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81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15.2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CTTGAAGCTTACGCTGGAACA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15.2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TTGTAGCAAGAGCAGGCAGTT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685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16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CTCCCCACTTGACCCATAGAT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16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CTCATTCTCCCTTGACTCCT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18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7.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17.1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AGGAGTCAAGGGAGAATGAGC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17.1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ATCTAAGCTGCGCAGGAAGTC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76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7.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17.2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GCTTGGAGAGGTACAAGCTG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17.2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TATGTTCTCCCAGTCCACCAG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600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18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TTTGGGCTGTTAAGGTCCTC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18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CACTATCCAGCTGCTTCATC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99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19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TGGTCAGAATGGGACTAAGC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19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CATATGCAGTGAAGCATAAGG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60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20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CTCTTGGTTCCTCCATGTC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20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GAGGTTTGGCACTAAAGACC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13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21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GTCTCTGTGGCTTCTTTGTG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21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ACGTGGCCTTGAGAAATACC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658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22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ACTGAGGTAGGCCATGAGGAT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22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ACTTTCAGTGCCAAAGGGAAG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03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23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TTCCCTTTGGCACTGAAAGTA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23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CCTAAGGTTGTTAGGCCTTCG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99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24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TGGGTTTCCATTGTAGCAGA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24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TGCTTCTTTACCTCTGCTTGG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74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25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TCCAAGAGATGTGGAAACACC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25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TGTACCAAAGGCTCCACAGTC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71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26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AGCCAAGACATGATTGACCAC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26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TGACCTCCTTTCTGCACAGTT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627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27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TGCTCTGCAGAAGAAACCTGT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27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CATCCTCCTAGCATTTCTGA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617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28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CTCCTGCTTCTCTGATGGATG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28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GCCTCTATCTCTGCCTTGAT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29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29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TACTGGACACCACGGACAAGT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29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GCAGAGACGTGAGTTAGCAC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78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30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TCCAACTCTTCTCCAGAACCA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30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CAGAGAAATGGCAGGTCAGAG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61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31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GCAGTAGCTTCCTCCATGTC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31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TCCTGAAGCTGCAGTGACAAT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50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2+3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32+33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TACCCATTGTCACTGCAGCTT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32+33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CTGCTCTGCTCAAGTCTCTG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657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34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AGGAGGAAGAACGGAGGAAAC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34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GGAAAGTGAGGAATGGTGTC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624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35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CCCAGAGGTGTGGGTGTTAAT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35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CCAGAGGACCCTCCTCCTTAC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43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36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CGAGCTCAGAAACAGGAACAG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36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TGGATGTTGTCAGTGGTCAGG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01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37_F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ACAGGAAGGGTTTGGGAATCT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37_R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GAAGCTGGAAAGCCTACGAGA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77</w:t>
            </w:r>
          </w:p>
        </w:tc>
      </w:tr>
      <w:tr>
        <w:trPr/>
        <w:tc>
          <w:tcPr>
            <w:tcW w:w="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38_F</w:t>
            </w:r>
          </w:p>
        </w:tc>
        <w:tc>
          <w:tcPr>
            <w:tcW w:w="2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CCAGTGAGGTGAAGTAGTCCAG</w:t>
            </w:r>
          </w:p>
        </w:tc>
        <w:tc>
          <w:tcPr>
            <w:tcW w:w="14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SPTBN2_38_R</w:t>
            </w:r>
          </w:p>
        </w:tc>
        <w:tc>
          <w:tcPr>
            <w:tcW w:w="23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AAAGAAGTTGGGAGATGGGAGT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607</w:t>
            </w:r>
          </w:p>
        </w:tc>
      </w:tr>
    </w:tbl>
    <w:p>
      <w:pPr>
        <w:pStyle w:val="Oliverbody"/>
        <w:rPr/>
      </w:pPr>
      <w:r>
        <w:rPr/>
      </w:r>
    </w:p>
    <w:p>
      <w:pPr>
        <w:pStyle w:val="Oliverbody"/>
        <w:rPr>
          <w:b/>
          <w:b/>
        </w:rPr>
      </w:pPr>
      <w:r>
        <w:rPr>
          <w:b/>
        </w:rPr>
        <w:t>Allelic discrimination primers and probes</w:t>
      </w:r>
    </w:p>
    <w:p>
      <w:pPr>
        <w:pStyle w:val="Oliverbody"/>
        <w:rPr>
          <w:b/>
          <w:b/>
        </w:rPr>
      </w:pPr>
      <w:r>
        <w:rPr>
          <w:b/>
        </w:rPr>
      </w:r>
    </w:p>
    <w:tbl>
      <w:tblPr>
        <w:tblW w:w="90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"/>
        <w:gridCol w:w="2479"/>
        <w:gridCol w:w="2303"/>
        <w:gridCol w:w="1828"/>
        <w:gridCol w:w="1752"/>
      </w:tblGrid>
      <w:tr>
        <w:trPr/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say name</w:t>
            </w:r>
          </w:p>
        </w:tc>
        <w:tc>
          <w:tcPr>
            <w:tcW w:w="24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rward Primer Seq.</w:t>
            </w:r>
          </w:p>
        </w:tc>
        <w:tc>
          <w:tcPr>
            <w:tcW w:w="23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verse Primer Seq.</w:t>
            </w:r>
          </w:p>
        </w:tc>
        <w:tc>
          <w:tcPr>
            <w:tcW w:w="18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porter 1 Sequence</w:t>
            </w:r>
          </w:p>
          <w:p>
            <w:pPr>
              <w:pStyle w:val="Normal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MGB, 5’VIC, 3’ NFQ)</w:t>
            </w:r>
          </w:p>
        </w:tc>
        <w:tc>
          <w:tcPr>
            <w:tcW w:w="17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porter 2 Sequence</w:t>
            </w:r>
          </w:p>
          <w:p>
            <w:pPr>
              <w:pStyle w:val="Normal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MGB, 5’FAM, 3’ NFQ)</w:t>
            </w:r>
          </w:p>
        </w:tc>
      </w:tr>
      <w:tr>
        <w:trPr/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N1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GTGAGGGAGGCAATGG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AGAGCAGGCCTGATATGG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AAGCCAACAGTCCC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AAGCCAATAGTCCC</w:t>
            </w:r>
          </w:p>
        </w:tc>
      </w:tr>
      <w:tr>
        <w:trPr/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PS51</w:t>
            </w:r>
          </w:p>
        </w:tc>
        <w:tc>
          <w:tcPr>
            <w:tcW w:w="24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TCCGAGAGACCGTAGTAAATC</w:t>
            </w:r>
          </w:p>
        </w:tc>
        <w:tc>
          <w:tcPr>
            <w:tcW w:w="2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TCTGGAACTGGGGACTCTC</w:t>
            </w:r>
          </w:p>
        </w:tc>
        <w:tc>
          <w:tcPr>
            <w:tcW w:w="1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GCGGAGGCCC</w:t>
            </w:r>
          </w:p>
        </w:tc>
        <w:tc>
          <w:tcPr>
            <w:tcW w:w="17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GCGAAGGCCC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Genotyping-by-sequencing primer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67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3196"/>
        <w:gridCol w:w="976"/>
      </w:tblGrid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448303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CCTGGTGCTGATACCT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6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448303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TATAGGCCATGGAGGATG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539360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TCTGTGAGTGATGGCTCT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36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539360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GACTGGCCTTCGTCTGAA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1155995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ACCTTGGTGCTACTCCAG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1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1155995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CCTGTGAGCAATTGTGCT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753571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GAAGTTCACCATGGGTCA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2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753571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TCAAGAGAGTCATGAGTAAAG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327014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GAGTGATGGGTCCACCTT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0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327014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TTTCCTTGCATTTGGCTT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986209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CATGGTAGCAAAGGAGAA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1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986209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CAGGAACTTTAAAGGCTGT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1337495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TCGGAGGTAAGGTACAAC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40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1337495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ACCTGTCTCCTTTGTTT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152937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TATAGGGCTCCCAAGCT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0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152937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GCTAGGATGGGCCTAGTT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S23645462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GAGGGTGTTGCTTCTG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0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S23645462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ACCACAGTACACCCTTGG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680854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GTATTGTATTTCACAGAATC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44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680854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CATTTCATTGATGCTAA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S23026958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TGGGTGTGTAGCTGTTA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9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S23026958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ACAGTTGAGATGCACAGAT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210400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TTTCCAGCTCTGTGGTTAT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34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210400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CATGGAGCCAGACA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GRP2P257540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TGTGAGTGTGACATGATGG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2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GRP2P257540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TGGCAGGTGCTTAAGAGA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GRP2P257607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TCTGGGACTGAGTCTAACC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2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GRP2P257607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CAGGCACAGAACAGAGTC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156099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TGGAAAGACCTCCTTTGA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6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156099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TAGAGACACACATCGTGA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651617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CCTCATTTGAGGTGTATG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58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651617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CCTGTGAATGCAGGAAC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GRP2P257664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TAGCAGGTTTCCTCCACA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5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GRP2P257664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CTCCTCTGGATCCAACTC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363526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GTGCTTCCCATCAAATA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7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363526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CAGGTTGTTTAAAGCCACT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1278708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GTGTACAGAGAGGTCACATG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4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1278708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ATGCTCCCACTTGTATTG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S23127989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CATAGTCAAGATGGTGCATGTA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5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S23127989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AGTTGGCCCTGAGTAAA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617558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TTCACAGGAGTTGGGAGA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5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617558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TCAACCGCAAGATCAGTT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87507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TGAAACATGATGAAATCTGC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2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P87507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CGGTCTCCACAGTCT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GRP2P257922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AGCTCACACCCATTC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5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GRP2P257922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GCCATAGGCTGTTAG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S22931556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TGCCACAGTTTGTCAGCT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8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F2S22931556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AGCGTCACGGGTCTT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970496_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AGCCCTCGTTTCCACA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970496_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TTAGCTGGAGGTGCCTT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958336_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CCATCCTCCACCCTGTA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958336_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TGCCAGACAGAGCAGCT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1438978_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GGAGTGGGTTTCATCCT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1438978_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CAGCTGGTGGGTGCTAT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880099_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CTGACTTTCCAGAATCC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880099_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CTTCTCACACTGGTCTGT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1127143_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GTCTACCAGCCGTTTG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1127143_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TGGAAGGCAAGAATAGC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129634_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CATGTCTGGGTAGGAGATC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129634_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CCTCAGTATGGGTAAGTGTT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102870_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ACTGCTGTACGCTTCAG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102870_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AGGAAAGACCAGGAAT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1282644_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CAACTGCTTTGCCAACT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1282644_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GCCTCTCAGGGAGATT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660897_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GGGCTTCAAATCTGTTG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660897_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TGGAGGCTTCTTGCTCA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326274_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ACCGTCACAGAGCATTT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326274_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CTGCGCACAAACATGAG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IGRP2P257487_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CCAGGTACCTTGTTTAT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IGRP2P257487_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AAGAGCCAGGGTTTCTG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1047524_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CCATGTGGCCTCCAT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1047524_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CTGGCAGAGAGTTGGTC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1238819_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TGATGCTGGGTCAGCTC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1238819_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TGGAGGCTCACCTTCAG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525884_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CTGGCTTTCAGAAGACA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525884_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ATGATGATGCCATGAG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S23514719_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CCCATGAGCGAAGTAGG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S23514719_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CTTGGCTAGGTGGGTGG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647600_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CTGAGAACAGTCTGAGGAA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647600_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CTTCTGGAAGGCTCGAT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1340374_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ACACTGCCGATGAGAC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1340374_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TAAGCCGTCAAGGAACGT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1026445_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GGACACACAGCTGAAA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1026445_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CTGCTCCCTTATCTCA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S2341553_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TGCCACTGCCCTTGTG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S2341553_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GACCCAGGATGAGGGAG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474131_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GCATTCTGTCACCATG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474131_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AGACACCCTGTGCGTGA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1329203_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ATAAGCCTGCCCAAA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1329203_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ACAACGCCCTCTCAC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76201_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CCTGGCCCTCTAGCT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76201_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TCCCACTTCCTTGGA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642311_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CCATGTCTTTCTACAG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P642311_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CTGTAGACTCCAAACAGG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S2312188_F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GTAGAGTTCAGGCTTG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</w:tr>
      <w:tr>
        <w:trPr>
          <w:trHeight w:val="17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CF2S2312188_R</w:t>
            </w:r>
          </w:p>
        </w:tc>
        <w:tc>
          <w:tcPr>
            <w:tcW w:w="3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CACTGCAACCCTCTT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OliverbodyChar">
    <w:name w:val="Oliver body Char"/>
    <w:basedOn w:val="DefaultParagraphFont"/>
    <w:qFormat/>
    <w:rPr>
      <w:rFonts w:ascii="Arial" w:hAnsi="Arial" w:cs="Arial"/>
      <w:sz w:val="22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liverChapt">
    <w:name w:val="Oliver Chapt"/>
    <w:basedOn w:val="Heading1"/>
    <w:qFormat/>
    <w:pPr>
      <w:numPr>
        <w:ilvl w:val="0"/>
        <w:numId w:val="2"/>
      </w:numPr>
      <w:pBdr>
        <w:bottom w:val="single" w:sz="6" w:space="1" w:color="000000"/>
      </w:pBdr>
      <w:spacing w:lineRule="auto" w:line="360" w:before="0" w:after="0"/>
      <w:jc w:val="center"/>
      <w:outlineLvl w:val="9"/>
    </w:pPr>
    <w:rPr>
      <w:kern w:val="0"/>
      <w:sz w:val="28"/>
      <w:szCs w:val="28"/>
    </w:rPr>
  </w:style>
  <w:style w:type="paragraph" w:styleId="Oliverbody">
    <w:name w:val="Oliver body"/>
    <w:basedOn w:val="Normal"/>
    <w:qFormat/>
    <w:pPr>
      <w:spacing w:lineRule="auto" w:line="360"/>
      <w:jc w:val="both"/>
    </w:pPr>
    <w:rPr>
      <w:rFonts w:ascii="Arial" w:hAnsi="Arial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1:31:00Z</dcterms:created>
  <dc:creator>oforman</dc:creator>
  <dc:description/>
  <cp:keywords/>
  <dc:language>en-US</dc:language>
  <cp:lastModifiedBy>oforman</cp:lastModifiedBy>
  <dcterms:modified xsi:type="dcterms:W3CDTF">2013-02-27T15:13:00Z</dcterms:modified>
  <cp:revision>5</cp:revision>
  <dc:subject/>
  <dc:title>Table S1</dc:title>
</cp:coreProperties>
</file>